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207" w:rsidRPr="00D16ABA" w:rsidRDefault="00301207" w:rsidP="00301207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F1DC7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S</w:t>
      </w:r>
      <w:r w:rsidRPr="00FF1DC7">
        <w:rPr>
          <w:rFonts w:ascii="Times New Roman" w:hAnsi="Times New Roman" w:cs="Times New Roman"/>
          <w:b/>
          <w:shd w:val="clear" w:color="auto" w:fill="FFFFFF"/>
          <w:lang w:val="en-US"/>
        </w:rPr>
        <w:t>2.</w:t>
      </w:r>
      <w:r w:rsidRPr="00D16ABA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6946"/>
      </w:tblGrid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Plasmid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Active-site cysteine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 xml:space="preserve">Oligonucleotides used for </w:t>
            </w: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site-directed mutagenesis of active-site cysteine</w:t>
            </w:r>
          </w:p>
        </w:tc>
      </w:tr>
      <w:tr w:rsidR="00301207" w:rsidRPr="00D16ABA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His/-A-USE1-C188A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188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103</w:t>
            </w: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TACCGCAATGGGAAAGTCGCCTTGAGTATTCTAGGTACATGG 3’</w:t>
            </w:r>
          </w:p>
          <w:p w:rsidR="00301207" w:rsidRPr="00D16ABA" w:rsidRDefault="00301207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Aichem&lt;/Author&gt;&lt;Year&gt;2010&lt;/Year&gt;&lt;RecNum&gt;32&lt;/RecNum&gt;&lt;DisplayText&gt;(Aichem et al, 2010)&lt;/DisplayText&gt;&lt;record&gt;&lt;rec-number&gt;32&lt;/rec-number&gt;&lt;foreign-keys&gt;&lt;key app="EN" db-id="fs9ee0e9r5ewzeevea8vrdw4azxzdt2xsdp5"&gt;32&lt;/key&gt;&lt;/foreign-keys&gt;&lt;ref-type name="Journal Article"&gt;17&lt;/ref-type&gt;&lt;contributors&gt;&lt;authors&gt;&lt;author&gt;Aichem, A.&lt;/author&gt;&lt;author&gt;Pelzer, C.&lt;/author&gt;&lt;author&gt;Lukasiak, S.&lt;/author&gt;&lt;author&gt;Kalveram, B.&lt;/author&gt;&lt;author&gt;Sheppard, P.W.&lt;/author&gt;&lt;author&gt;Rani, N.&lt;/author&gt;&lt;author&gt;Schmidtke, G.&lt;/author&gt;&lt;author&gt;Groettrup, M.&lt;/author&gt;&lt;/authors&gt;&lt;/contributors&gt;&lt;titles&gt;&lt;title&gt;&lt;style face="normal" font="default" size="100%"&gt;USE1 is a bispecific conjugating enzyme for ubiquitin and FAT10, which FAT10ylates itself &lt;/style&gt;&lt;style face="italic" font="default" size="100%"&gt;in cis&lt;/style&gt;&lt;/title&gt;&lt;secondary-title&gt;Nat Commun&lt;/secondary-title&gt;&lt;/titles&gt;&lt;periodical&gt;&lt;full-title&gt;Nat Commun&lt;/full-title&gt;&lt;abbr-1&gt;Nature communications&lt;/abbr-1&gt;&lt;/periodical&gt;&lt;pages&gt;DOI:10.1038/ncomms1012&lt;/pages&gt;&lt;volume&gt;1:13&lt;/volume&gt;&lt;dates&gt;&lt;year&gt;2010&lt;/year&gt;&lt;pub-dates&gt;&lt;date&gt;may 4&lt;/date&gt;&lt;/pub-dates&gt;&lt;/dates&gt;&lt;urls&gt;&lt;related-urls&gt;&lt;url&gt;http://www.nature.com/ncomms/journal/v1/n2/abs/ncomms1012.html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1" w:tooltip="Aichem, 2010 #32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Aichem et al, 2010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A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88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390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TGAAGTATGTCCAGAGCTATACTACCATCTGCATAGACATTTGGA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391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TCCAAATGTCTATGCAGATGGTAGTATAGCTCTGGACATACTTCAG 3’</w:t>
            </w:r>
          </w:p>
        </w:tc>
      </w:tr>
      <w:tr w:rsidR="00301207" w:rsidRPr="00885F15" w:rsidTr="0054509A">
        <w:tc>
          <w:tcPr>
            <w:tcW w:w="1413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B</w:t>
            </w:r>
          </w:p>
        </w:tc>
        <w:tc>
          <w:tcPr>
            <w:tcW w:w="1134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88</w:t>
            </w:r>
          </w:p>
        </w:tc>
        <w:tc>
          <w:tcPr>
            <w:tcW w:w="6946" w:type="dxa"/>
          </w:tcPr>
          <w:p w:rsidR="00301207" w:rsidRPr="00301207" w:rsidRDefault="00301207" w:rsidP="0054509A">
            <w:pPr>
              <w:jc w:val="both"/>
              <w:rPr>
                <w:rFonts w:ascii="Times New Roman" w:eastAsia="Times New Roman" w:hAnsi="Times New Roman" w:cs="Times New Roman"/>
                <w:lang w:eastAsia="de-CH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PR6-21</w:t>
            </w:r>
          </w:p>
          <w:p w:rsidR="00301207" w:rsidRPr="00301207" w:rsidRDefault="00301207" w:rsidP="0054509A">
            <w:pPr>
              <w:jc w:val="both"/>
              <w:rPr>
                <w:rFonts w:ascii="Times New Roman" w:eastAsia="Times New Roman" w:hAnsi="Times New Roman" w:cs="Times New Roman"/>
                <w:lang w:eastAsia="de-CH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5`CATCGATTCTGAAGGATATCTAAAGCTATGCTACCATCAGCATACACATT 3`</w:t>
            </w:r>
          </w:p>
          <w:p w:rsidR="00301207" w:rsidRPr="00301207" w:rsidRDefault="00301207" w:rsidP="0054509A">
            <w:pPr>
              <w:jc w:val="both"/>
              <w:rPr>
                <w:rFonts w:ascii="Times New Roman" w:eastAsia="Times New Roman" w:hAnsi="Times New Roman" w:cs="Times New Roman"/>
                <w:lang w:eastAsia="de-CH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PR6-22</w:t>
            </w:r>
          </w:p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5`AATGTGTATGCTGATGGTAGCATAGCTTTAGATATCCTTCAGAATCGATG 3`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C</w:t>
            </w:r>
          </w:p>
        </w:tc>
        <w:tc>
          <w:tcPr>
            <w:tcW w:w="1134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114</w:t>
            </w:r>
          </w:p>
        </w:tc>
        <w:tc>
          <w:tcPr>
            <w:tcW w:w="6946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80 5’GTGGACACCCAGGGTAACATAGCCCTGGACATCC 3’</w:t>
            </w:r>
          </w:p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81 5’GGATGTCCAGGGCTATGTTACCCTGGGTGTCCAC 3’</w:t>
            </w:r>
          </w:p>
        </w:tc>
      </w:tr>
      <w:tr w:rsidR="00301207" w:rsidRPr="00885F15" w:rsidTr="0054509A">
        <w:tc>
          <w:tcPr>
            <w:tcW w:w="1413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D1</w:t>
            </w:r>
          </w:p>
        </w:tc>
        <w:tc>
          <w:tcPr>
            <w:tcW w:w="1134" w:type="dxa"/>
          </w:tcPr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85</w:t>
            </w:r>
          </w:p>
        </w:tc>
        <w:tc>
          <w:tcPr>
            <w:tcW w:w="6946" w:type="dxa"/>
          </w:tcPr>
          <w:p w:rsidR="00301207" w:rsidRPr="00301207" w:rsidRDefault="00301207" w:rsidP="0054509A">
            <w:pPr>
              <w:jc w:val="both"/>
              <w:rPr>
                <w:rFonts w:ascii="Times New Roman" w:eastAsia="Times New Roman" w:hAnsi="Times New Roman" w:cs="Times New Roman"/>
                <w:lang w:eastAsia="de-CH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PR6-23</w:t>
            </w:r>
          </w:p>
          <w:p w:rsidR="00301207" w:rsidRPr="00301207" w:rsidRDefault="00301207" w:rsidP="0054509A">
            <w:pPr>
              <w:jc w:val="both"/>
              <w:rPr>
                <w:rFonts w:ascii="Times New Roman" w:eastAsia="Times New Roman" w:hAnsi="Times New Roman" w:cs="Times New Roman"/>
                <w:lang w:eastAsia="de-CH"/>
              </w:rPr>
            </w:pPr>
            <w:r w:rsidRPr="0030120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`</w:t>
            </w: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GACCTCAGAATATCGAGAGCAATACTTCCATTACTGTTTATGTTTGGATGGT 3`</w:t>
            </w:r>
          </w:p>
          <w:p w:rsidR="00301207" w:rsidRPr="00301207" w:rsidRDefault="00301207" w:rsidP="0054509A">
            <w:pPr>
              <w:jc w:val="both"/>
              <w:rPr>
                <w:rFonts w:ascii="Times New Roman" w:eastAsia="Times New Roman" w:hAnsi="Times New Roman" w:cs="Times New Roman"/>
                <w:lang w:eastAsia="de-CH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PR6-24</w:t>
            </w:r>
          </w:p>
          <w:p w:rsidR="00301207" w:rsidRP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01207">
              <w:rPr>
                <w:rFonts w:ascii="Times New Roman" w:eastAsia="Times New Roman" w:hAnsi="Times New Roman" w:cs="Times New Roman"/>
                <w:lang w:eastAsia="de-CH"/>
              </w:rPr>
              <w:t>5`ACCATCCAAACATAAACAGTAATGGAAGTATTGCTCTCGATATTCTGAGGTC 3`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D3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85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35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ATCCAAATATTAACAGTAATGGCAGCATTGCTCTCGATATTCTAAGATCA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36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TGATCTTAGAATATCGAGAGCAATGCTGCCATTACTGTTAATATTTGGATG 3’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MV-HA-UBE2G2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89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92 5’ CCCTGATGGGAGAGTCGCCATTTCCATCCTCCAC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93 5’</w:t>
            </w:r>
            <w:r w:rsidRPr="00D16A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TGGAGGATGGAAATGGCGACTCTCCCATCAGGG 3’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5FRT/TO-Strep-HA-</w:t>
            </w:r>
            <w:r w:rsidRPr="00D16ABA"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BE2Q2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304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05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TATGTATTGGGTGGAGGAGCATTAGCTATGGAACTTCTCACAAAAC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06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GTTTTGTGAGAAGTTCCATAGCTAATGCTCCTCCACCCAATACATA 3’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5FRT/TO-Strep-HA-</w:t>
            </w:r>
            <w:r w:rsidRPr="00D16ABA"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BE2QL1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88</w:t>
            </w: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03 5’ CGGCGGCGCCATCGCCATGGAGCTGCTC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04 5’</w:t>
            </w:r>
            <w:r w:rsidRPr="00D16A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AGCAGCTCCATGGCGATGGCGCCGCCG 3’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3xFLAG-TEV-UBE2O-C1040A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1040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99 5’</w:t>
            </w:r>
            <w:r w:rsidRPr="00D16A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ACAATGGGAAGGTGGCTGTCAGCCTCCTGGG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00 5’ CCCAGGAGGCTGACAGCCACCTTCCCATTGTC 3’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pcDNA3.1-3xFLAG-TEV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BE2O-C617A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617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6946" w:type="dxa"/>
          </w:tcPr>
          <w:p w:rsid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11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GGTACAGTCTGGGGACCACATCGGCCGTACCGCCATGGTGAAGTGGTTCAAGCTGAGGCCGAGTGG 3’</w:t>
            </w:r>
          </w:p>
          <w:p w:rsidR="00301207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12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CACTCGGCCTCAGCTTGAACCACTTCACCATGGCGGTACGGCCGATGTGGTCCCCAGACTGTACC 3’</w:t>
            </w:r>
          </w:p>
        </w:tc>
      </w:tr>
      <w:tr w:rsidR="00301207" w:rsidRPr="00C077C5" w:rsidTr="0054509A">
        <w:tc>
          <w:tcPr>
            <w:tcW w:w="1413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cDNA3.1-3xFLAG-TEV-UBE2O-C617/1040A</w:t>
            </w:r>
          </w:p>
        </w:tc>
        <w:tc>
          <w:tcPr>
            <w:tcW w:w="1134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617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/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ys1040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6946" w:type="dxa"/>
          </w:tcPr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399 5’</w:t>
            </w:r>
            <w:r w:rsidRPr="00D16A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ACAATGGGAAGGTGGCTGTCAGCCTCCTGGG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A-400 5’ CCCAGGAGGCTGACAGCCACCTTCCCATTGTC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11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GGTACAGTCTGGGGACCACATCGGCCGTACCGCCATGGTGAAGTGGTTCAAGCTGAGGCCGAGTGG 3’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A-412 </w:t>
            </w:r>
          </w:p>
          <w:p w:rsidR="00301207" w:rsidRPr="00D16ABA" w:rsidRDefault="00301207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CCACTCGGCCTCAGCTTGAACCACTTCACCATGGCGGTACGGCCGATGTGGTCCCCAGACTGTACC 3’</w:t>
            </w:r>
          </w:p>
        </w:tc>
      </w:tr>
    </w:tbl>
    <w:p w:rsidR="008663CD" w:rsidRPr="00301207" w:rsidRDefault="008663CD">
      <w:pPr>
        <w:rPr>
          <w:lang w:val="en-US"/>
        </w:rPr>
      </w:pPr>
    </w:p>
    <w:sectPr w:rsidR="008663CD" w:rsidRPr="003012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207"/>
    <w:rsid w:val="00301207"/>
    <w:rsid w:val="008663CD"/>
    <w:rsid w:val="00C0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BD0697-2AA2-42F5-AD2D-9DF5A109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1207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1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em Annette</dc:creator>
  <cp:keywords/>
  <dc:description/>
  <cp:lastModifiedBy>Aichem Annette</cp:lastModifiedBy>
  <cp:revision>2</cp:revision>
  <dcterms:created xsi:type="dcterms:W3CDTF">2023-08-11T07:43:00Z</dcterms:created>
  <dcterms:modified xsi:type="dcterms:W3CDTF">2023-08-11T07:43:00Z</dcterms:modified>
</cp:coreProperties>
</file>